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405277">
      <w:pPr>
        <w:widowControl/>
        <w:spacing w:line="240" w:lineRule="auto"/>
        <w:jc w:val="center"/>
        <w:rPr>
          <w:rFonts w:hint="default" w:eastAsia="宋体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sz w:val="24"/>
          <w:highlight w:val="none"/>
        </w:rPr>
        <w:t xml:space="preserve">Supplementary </w:t>
      </w:r>
      <w:r>
        <w:rPr>
          <w:rFonts w:ascii="Times New Roman" w:hAnsi="Times New Roman" w:cs="Times New Roman"/>
          <w:color w:val="auto"/>
          <w:sz w:val="24"/>
          <w:highlight w:val="none"/>
        </w:rPr>
        <w:t xml:space="preserve">Table </w:t>
      </w:r>
      <w:r>
        <w:rPr>
          <w:color w:val="auto"/>
          <w:sz w:val="24"/>
          <w:szCs w:val="24"/>
          <w:highlight w:val="none"/>
        </w:rPr>
        <w:t xml:space="preserve">2.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Mixed pathogens detected by 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t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NGS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in</w:t>
      </w:r>
      <w:r>
        <w:rPr>
          <w:rFonts w:hint="eastAsia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eastAsiaTheme="minorEastAsia"/>
          <w:color w:val="auto"/>
          <w:sz w:val="24"/>
          <w:szCs w:val="24"/>
          <w:highlight w:val="none"/>
        </w:rPr>
        <w:t>pati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nts with 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pulmonary infections</w:t>
      </w:r>
    </w:p>
    <w:tbl>
      <w:tblPr>
        <w:tblStyle w:val="5"/>
        <w:tblW w:w="5096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2"/>
        <w:gridCol w:w="1234"/>
      </w:tblGrid>
      <w:tr w14:paraId="624CE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4289" w:type="pct"/>
            <w:tcBorders>
              <w:top w:val="single" w:color="000000" w:sz="4" w:space="0"/>
            </w:tcBorders>
          </w:tcPr>
          <w:p w14:paraId="70FC16EC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eastAsia="Segoe UI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Mixed </w:t>
            </w:r>
            <w:r>
              <w:rPr>
                <w:color w:val="auto"/>
                <w:sz w:val="24"/>
                <w:szCs w:val="24"/>
                <w:highlight w:val="none"/>
                <w:shd w:val="clear" w:color="auto" w:fill="FFFFFF"/>
              </w:rPr>
              <w:t>pathogen (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n = 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1</w:t>
            </w:r>
            <w:r>
              <w:rPr>
                <w:color w:val="auto"/>
                <w:sz w:val="24"/>
                <w:szCs w:val="24"/>
                <w:highlight w:val="none"/>
                <w:shd w:val="clear" w:color="auto" w:fill="FFFFFF"/>
              </w:rPr>
              <w:t>)</w:t>
            </w:r>
          </w:p>
        </w:tc>
        <w:tc>
          <w:tcPr>
            <w:tcW w:w="710" w:type="pct"/>
            <w:tcBorders>
              <w:top w:val="single" w:color="000000" w:sz="4" w:space="0"/>
            </w:tcBorders>
            <w:vAlign w:val="center"/>
          </w:tcPr>
          <w:p w14:paraId="3C94797E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>n (%)</w:t>
            </w:r>
          </w:p>
        </w:tc>
      </w:tr>
      <w:tr w14:paraId="46B2D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89" w:type="pct"/>
            <w:tcBorders>
              <w:top w:val="single" w:color="000000" w:sz="4" w:space="0"/>
              <w:bottom w:val="single" w:color="auto" w:sz="4" w:space="0"/>
            </w:tcBorders>
          </w:tcPr>
          <w:p w14:paraId="5BA0FB6D">
            <w:pPr>
              <w:rPr>
                <w:rFonts w:hint="default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>Two types of pathogens</w:t>
            </w:r>
          </w:p>
          <w:p w14:paraId="32054830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bookmarkStart w:id="0" w:name="OLE_LINK18"/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  <w:bookmarkEnd w:id="0"/>
          </w:p>
          <w:p w14:paraId="5268F2BD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cinetobacter baumannii</w:t>
            </w:r>
            <w:r>
              <w:rPr>
                <w:rFonts w:hint="eastAsia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erratia marcescens</w:t>
            </w:r>
          </w:p>
          <w:p w14:paraId="4021865F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cinetobacter baumannii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</w:p>
          <w:p w14:paraId="4DA9C468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Haemophilus influenz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  <w:p w14:paraId="4709EDD2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cinetobacter nosocomis</w:t>
            </w:r>
          </w:p>
          <w:p w14:paraId="56B7BFD5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spergillus niger</w:t>
            </w:r>
          </w:p>
          <w:p w14:paraId="37296A85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fluenza A virus</w:t>
            </w:r>
          </w:p>
          <w:p w14:paraId="722C21C3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fluenza B virus</w:t>
            </w:r>
          </w:p>
          <w:p w14:paraId="17906E7B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Streptococcus mitis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Human metapneumovirus</w:t>
            </w:r>
          </w:p>
          <w:p w14:paraId="6E055816">
            <w:pPr>
              <w:ind w:firstLine="240" w:firstLineChars="100"/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fluenza A virus</w:t>
            </w:r>
          </w:p>
          <w:p w14:paraId="2888E15D">
            <w:pPr>
              <w:ind w:firstLine="240" w:firstLineChars="100"/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ARS-Cov-2</w:t>
            </w:r>
          </w:p>
          <w:p w14:paraId="72EAF07B">
            <w:pPr>
              <w:ind w:firstLine="240" w:firstLineChars="100"/>
              <w:rPr>
                <w:rFonts w:hint="eastAsia" w:eastAsia="宋体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Pneumocysti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jirovecii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ARS-Cov-2</w:t>
            </w:r>
          </w:p>
          <w:p w14:paraId="04A903AE">
            <w:pPr>
              <w:ind w:firstLine="240" w:firstLineChars="100"/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</w:pPr>
            <w:bookmarkStart w:id="8" w:name="_GoBack"/>
            <w:bookmarkEnd w:id="8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Haemophilus influenz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ARS-Cov-2</w:t>
            </w:r>
          </w:p>
          <w:p w14:paraId="1976D384">
            <w:pPr>
              <w:ind w:firstLine="240" w:firstLineChars="100"/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nfluenza A virus H3N2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subtyp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lang w:val="en-US" w:eastAsia="zh-CN"/>
              </w:rPr>
              <w:t>SARS-Cov-2</w:t>
            </w:r>
          </w:p>
          <w:p w14:paraId="0C770013">
            <w:pPr>
              <w:ind w:firstLine="240" w:firstLineChars="100"/>
              <w:rPr>
                <w:rFonts w:hint="default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Staphylococcus aureu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nfluenza A virus H3N2 </w:t>
            </w:r>
            <w:r>
              <w:rPr>
                <w:rFonts w:hint="default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subtype</w:t>
            </w:r>
          </w:p>
          <w:p w14:paraId="18468C78">
            <w:pPr>
              <w:ind w:firstLine="240" w:firstLineChars="100"/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" w:name="OLE_LINK47"/>
            <w:bookmarkStart w:id="2" w:name="OLE_LINK49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</w:t>
            </w:r>
            <w:bookmarkStart w:id="3" w:name="OLE_LINK7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teri</w:t>
            </w:r>
            <w:bookmarkEnd w:id="3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um tuberculosis</w:t>
            </w:r>
            <w:bookmarkEnd w:id="1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fluenza A virus</w:t>
            </w:r>
          </w:p>
          <w:p w14:paraId="0E36B4E4">
            <w:pPr>
              <w:ind w:firstLine="240" w:firstLineChars="100"/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Chlamydia psittaci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</w:t>
            </w:r>
            <w:r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nfluenza A virus</w:t>
            </w:r>
          </w:p>
          <w:p w14:paraId="68091F82">
            <w:pPr>
              <w:ind w:firstLine="240" w:firstLineChars="100"/>
              <w:rPr>
                <w:rFonts w:hint="default" w:eastAsia="宋体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Moraxella catarrhalis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nd Cytomegalovirus</w:t>
            </w:r>
          </w:p>
          <w:bookmarkEnd w:id="2"/>
          <w:p w14:paraId="2AF95666">
            <w:pPr>
              <w:rPr>
                <w:rFonts w:hint="eastAsia" w:eastAsia="宋体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>Three types of pathogens</w:t>
            </w:r>
          </w:p>
          <w:p w14:paraId="357446A0">
            <w:pPr>
              <w:ind w:firstLine="240" w:firstLineChars="10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4" w:name="OLE_LINK52"/>
            <w:bookmarkStart w:id="5" w:name="OLE_LINK40"/>
            <w:bookmarkStart w:id="6" w:name="OLE_LINK25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spergillus fumigatus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and Influenza A virus</w:t>
            </w:r>
          </w:p>
          <w:bookmarkEnd w:id="4"/>
          <w:p w14:paraId="013CEE31">
            <w:pPr>
              <w:ind w:firstLine="240" w:firstLineChars="100"/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Aspergillus nidulans</w:t>
            </w:r>
            <w:bookmarkEnd w:id="5"/>
            <w:bookmarkEnd w:id="6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710" w:type="pct"/>
            <w:tcBorders>
              <w:top w:val="single" w:color="000000" w:sz="4" w:space="0"/>
              <w:bottom w:val="single" w:color="auto" w:sz="4" w:space="0"/>
            </w:tcBorders>
          </w:tcPr>
          <w:p w14:paraId="7B16BBF9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90.5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  <w:p w14:paraId="296F3B0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  <w:p w14:paraId="4702D74D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471D1EE2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7C93B0A5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261C33F3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237EEC2D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31572843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3BA44969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75B5A3E3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14FD0956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3B2844B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7D5CFC8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A212428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3AF5A26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51C00C89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7E8DF42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2326C15F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7E4295C4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7F1A6FB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9.5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  <w:p w14:paraId="5A8ABBD8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11D97356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AD5AE17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</w:tr>
    </w:tbl>
    <w:p w14:paraId="5C326B66">
      <w:pPr>
        <w:rPr>
          <w:rFonts w:hint="default" w:eastAsia="宋体"/>
          <w:color w:val="auto"/>
          <w:sz w:val="24"/>
          <w:highlight w:val="none"/>
          <w:lang w:val="en-US" w:eastAsia="zh-CN"/>
        </w:rPr>
      </w:pPr>
      <w:bookmarkStart w:id="7" w:name="OLE_LINK51"/>
      <w:r>
        <w:rPr>
          <w:rFonts w:eastAsiaTheme="minorEastAsia"/>
          <w:color w:val="auto"/>
          <w:sz w:val="24"/>
          <w:highlight w:val="none"/>
        </w:rPr>
        <w:t>Abbreviations:</w:t>
      </w:r>
      <w:r>
        <w:rPr>
          <w:rFonts w:hint="eastAsia" w:eastAsiaTheme="minorEastAsia"/>
          <w:color w:val="auto"/>
          <w:sz w:val="24"/>
          <w:highlight w:val="none"/>
        </w:rPr>
        <w:t xml:space="preserve">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 xml:space="preserve">SARS-Cov-2, </w:t>
      </w:r>
      <w:r>
        <w:rPr>
          <w:rFonts w:hint="eastAsia"/>
          <w:b w:val="0"/>
          <w:bCs w:val="0"/>
          <w:i w:val="0"/>
          <w:i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eastAsia"/>
          <w:b w:val="0"/>
          <w:bCs w:val="0"/>
          <w:i w:val="0"/>
          <w:iCs w:val="0"/>
          <w:color w:val="auto"/>
          <w:sz w:val="24"/>
          <w:szCs w:val="24"/>
          <w:highlight w:val="none"/>
        </w:rPr>
        <w:t xml:space="preserve">evere acute respiratory syndrome </w:t>
      </w:r>
      <w:r>
        <w:rPr>
          <w:rFonts w:ascii="Times New Roman" w:hAnsi="Times New Roman" w:cs="Times New Roman"/>
          <w:color w:val="auto"/>
          <w:sz w:val="24"/>
          <w:szCs w:val="24"/>
        </w:rPr>
        <w:t>coronavirus-2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>;</w:t>
      </w:r>
    </w:p>
    <w:p w14:paraId="17250E53">
      <w:pPr>
        <w:rPr>
          <w:rFonts w:hint="eastAsia" w:eastAsiaTheme="minorEastAsia"/>
          <w:color w:val="auto"/>
          <w:sz w:val="24"/>
          <w:highlight w:val="none"/>
          <w:lang w:val="en-US" w:eastAsia="zh-CN"/>
        </w:rPr>
      </w:pPr>
      <w:r>
        <w:rPr>
          <w:rFonts w:hint="eastAsia" w:eastAsiaTheme="minorEastAsia"/>
          <w:color w:val="auto"/>
          <w:sz w:val="24"/>
          <w:highlight w:val="none"/>
          <w:lang w:val="en-US" w:eastAsia="zh-CN"/>
        </w:rPr>
        <w:t>t</w:t>
      </w:r>
      <w:r>
        <w:rPr>
          <w:rFonts w:hint="eastAsia" w:eastAsiaTheme="minorEastAsia"/>
          <w:color w:val="auto"/>
          <w:sz w:val="24"/>
          <w:highlight w:val="none"/>
        </w:rPr>
        <w:t xml:space="preserve">NGS, </w:t>
      </w:r>
      <w:r>
        <w:rPr>
          <w:rFonts w:hint="eastAsia" w:eastAsiaTheme="minorEastAsia"/>
          <w:color w:val="auto"/>
          <w:sz w:val="24"/>
          <w:highlight w:val="none"/>
          <w:lang w:val="en-US" w:eastAsia="zh-CN"/>
        </w:rPr>
        <w:t xml:space="preserve">targeted </w:t>
      </w:r>
      <w:r>
        <w:rPr>
          <w:rFonts w:hint="eastAsia" w:eastAsiaTheme="minorEastAsia"/>
          <w:color w:val="auto"/>
          <w:sz w:val="24"/>
          <w:highlight w:val="none"/>
        </w:rPr>
        <w:t>metagenomic next-generation sequencing</w:t>
      </w:r>
      <w:r>
        <w:rPr>
          <w:rFonts w:hint="eastAsia" w:eastAsiaTheme="minorEastAsia"/>
          <w:color w:val="auto"/>
          <w:sz w:val="24"/>
          <w:highlight w:val="none"/>
          <w:lang w:val="en-US" w:eastAsia="zh-CN"/>
        </w:rPr>
        <w:t xml:space="preserve">. </w:t>
      </w:r>
      <w:bookmarkEnd w:id="7"/>
    </w:p>
    <w:p w14:paraId="2C3BFB57">
      <w:pPr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t xml:space="preserve">Data are presented as n (%) . </w:t>
      </w:r>
    </w:p>
    <w:p w14:paraId="5000A682">
      <w:pPr>
        <w:rPr>
          <w:rFonts w:hint="eastAsia" w:eastAsiaTheme="minorEastAsia"/>
          <w:color w:val="auto"/>
          <w:sz w:val="24"/>
          <w:highlight w:val="none"/>
          <w:lang w:val="en-US" w:eastAsia="zh-CN"/>
        </w:rPr>
      </w:pPr>
    </w:p>
    <w:p w14:paraId="650D494A">
      <w:pPr>
        <w:ind w:firstLine="240" w:firstLineChars="100"/>
        <w:rPr>
          <w:rFonts w:hint="eastAsia"/>
          <w:b w:val="0"/>
          <w:bCs w:val="0"/>
          <w:i/>
          <w:color w:val="auto"/>
          <w:sz w:val="24"/>
          <w:szCs w:val="24"/>
          <w:highlight w:val="none"/>
          <w:lang w:eastAsia="zh-CN"/>
        </w:rPr>
      </w:pPr>
    </w:p>
    <w:p w14:paraId="49F66351">
      <w:pPr>
        <w:ind w:firstLine="240" w:firstLineChars="100"/>
        <w:rPr>
          <w:rFonts w:hint="eastAsia"/>
          <w:b w:val="0"/>
          <w:bCs w:val="0"/>
          <w:i/>
          <w:color w:val="auto"/>
          <w:sz w:val="24"/>
          <w:szCs w:val="24"/>
          <w:highlight w:val="none"/>
          <w:lang w:eastAsia="zh-CN"/>
        </w:rPr>
      </w:pPr>
    </w:p>
    <w:p w14:paraId="7B48F3B7">
      <w:pPr>
        <w:widowControl/>
        <w:ind w:firstLine="420"/>
        <w:jc w:val="center"/>
        <w:rPr>
          <w:color w:val="auto"/>
          <w:highlight w:val="none"/>
        </w:rPr>
      </w:pPr>
    </w:p>
    <w:p w14:paraId="4B51C77F">
      <w:pPr>
        <w:rPr>
          <w:color w:val="auto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982108"/>
      <w:docPartObj>
        <w:docPartGallery w:val="autotext"/>
      </w:docPartObj>
    </w:sdtPr>
    <w:sdtContent>
      <w:p w14:paraId="0FB01FC4">
        <w:pPr>
          <w:pStyle w:val="3"/>
          <w:ind w:firstLine="4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091735A7">
    <w:pPr>
      <w:pStyle w:val="2"/>
      <w:spacing w:line="14" w:lineRule="auto"/>
      <w:ind w:firstLine="400"/>
      <w:rPr>
        <w:sz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C5E827">
    <w:pPr>
      <w:pStyle w:val="4"/>
      <w:pBdr>
        <w:bottom w:val="none" w:color="auto" w:sz="0" w:space="0"/>
      </w:pBdr>
      <w:rPr>
        <w:rFonts w:hint="eastAsia" w:eastAsia="宋体"/>
        <w:lang w:eastAsia="zh-CN"/>
      </w:rPr>
    </w:pPr>
    <w:ins w:id="0" w:author="审稿者" w:date="2023-08-20T23:14:00Z"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115</wp:posOffset>
                </wp:positionH>
                <wp:positionV relativeFrom="paragraph">
                  <wp:posOffset>163830</wp:posOffset>
                </wp:positionV>
                <wp:extent cx="5245735" cy="6985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330960" y="711200"/>
                          <a:ext cx="5245735" cy="698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2.45pt;margin-top:12.9pt;height:0.55pt;width:413.05pt;z-index:251659264;mso-width-relative:page;mso-height-relative:page;" filled="f" stroked="t" coordsize="21600,21600" o:gfxdata="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BnUxtA1QAAAAcBAAAPAAAAAAAAAAEAIAAAACIAAABkcnMvZG93bnJldi54bWxQSwEC&#10;FAAUAAAACACHTuJAwQL/TvcBAADJAwAADgAAAAAAAAABACAAAAAkAQAAZHJzL2Uyb0RvYy54bWxQ&#10;SwUGAAAAAAYABgBZAQAAjQ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ins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审稿者">
    <w15:presenceInfo w15:providerId="WPS Office" w15:userId="28932993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DlmNWI0MjAxNDY0ODlkNzIxYTViYjlhMDIzZjcifQ=="/>
  </w:docVars>
  <w:rsids>
    <w:rsidRoot w:val="400726B6"/>
    <w:rsid w:val="007B77E8"/>
    <w:rsid w:val="0207305F"/>
    <w:rsid w:val="03AC4503"/>
    <w:rsid w:val="03B03D8B"/>
    <w:rsid w:val="0AD30933"/>
    <w:rsid w:val="0C3974E2"/>
    <w:rsid w:val="0C3F7FC7"/>
    <w:rsid w:val="0DAD6BC9"/>
    <w:rsid w:val="0EF6389E"/>
    <w:rsid w:val="0F2F2BCC"/>
    <w:rsid w:val="116E5E5A"/>
    <w:rsid w:val="12942106"/>
    <w:rsid w:val="14425B91"/>
    <w:rsid w:val="154C1D37"/>
    <w:rsid w:val="19A144B3"/>
    <w:rsid w:val="1F0E06C2"/>
    <w:rsid w:val="214967B1"/>
    <w:rsid w:val="22F57D93"/>
    <w:rsid w:val="27ED433A"/>
    <w:rsid w:val="2BDC0033"/>
    <w:rsid w:val="30F54260"/>
    <w:rsid w:val="32636E18"/>
    <w:rsid w:val="33245299"/>
    <w:rsid w:val="3527199E"/>
    <w:rsid w:val="36636A74"/>
    <w:rsid w:val="37C66359"/>
    <w:rsid w:val="3DEA07D5"/>
    <w:rsid w:val="400726B6"/>
    <w:rsid w:val="417C22E7"/>
    <w:rsid w:val="423872B3"/>
    <w:rsid w:val="457572C5"/>
    <w:rsid w:val="47724B3E"/>
    <w:rsid w:val="479F0581"/>
    <w:rsid w:val="48386C13"/>
    <w:rsid w:val="4AA22109"/>
    <w:rsid w:val="50120021"/>
    <w:rsid w:val="50F46AC0"/>
    <w:rsid w:val="510C3506"/>
    <w:rsid w:val="52500E9E"/>
    <w:rsid w:val="533C1422"/>
    <w:rsid w:val="5DB72F61"/>
    <w:rsid w:val="5E912F6A"/>
    <w:rsid w:val="5F463F63"/>
    <w:rsid w:val="61C022DD"/>
    <w:rsid w:val="63754C08"/>
    <w:rsid w:val="645B0306"/>
    <w:rsid w:val="65C75051"/>
    <w:rsid w:val="679F459B"/>
    <w:rsid w:val="696A6E60"/>
    <w:rsid w:val="6ACC53C2"/>
    <w:rsid w:val="6F7701D4"/>
    <w:rsid w:val="71CA7D6E"/>
    <w:rsid w:val="75E10883"/>
    <w:rsid w:val="79705765"/>
    <w:rsid w:val="79F5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eastAsia="Times New Roman"/>
      <w:sz w:val="22"/>
      <w:szCs w:val="22"/>
      <w:lang w:eastAsia="en-US" w:bidi="en-US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3</Words>
  <Characters>1192</Characters>
  <Lines>0</Lines>
  <Paragraphs>0</Paragraphs>
  <TotalTime>28</TotalTime>
  <ScaleCrop>false</ScaleCrop>
  <LinksUpToDate>false</LinksUpToDate>
  <CharactersWithSpaces>133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32:00Z</dcterms:created>
  <dc:creator>进宝</dc:creator>
  <cp:lastModifiedBy>审稿者</cp:lastModifiedBy>
  <dcterms:modified xsi:type="dcterms:W3CDTF">2025-09-22T08:4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5E68A8DF10F4AC48FF1974ADD11C974_11</vt:lpwstr>
  </property>
  <property fmtid="{D5CDD505-2E9C-101B-9397-08002B2CF9AE}" pid="4" name="KSOTemplateDocerSaveRecord">
    <vt:lpwstr>eyJoZGlkIjoiYzM3NDlmNWI0MjAxNDY0ODlkNzIxYTViYjlhMDIzZjciLCJ1c2VySWQiOiIzMTQ4NjQ3ODQifQ==</vt:lpwstr>
  </property>
</Properties>
</file>